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44FDA" w14:textId="77777777" w:rsidR="00580BC0" w:rsidRPr="004C5477" w:rsidRDefault="00580BC0" w:rsidP="00580BC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5250839"/>
      <w:r w:rsidRPr="004C5477">
        <w:rPr>
          <w:rFonts w:ascii="Times New Roman" w:hAnsi="Times New Roman" w:cs="Times New Roman"/>
          <w:b/>
          <w:bCs/>
          <w:sz w:val="24"/>
          <w:szCs w:val="24"/>
        </w:rPr>
        <w:t>S2 Table. Emergency Care-related Codes</w:t>
      </w:r>
    </w:p>
    <w:tbl>
      <w:tblPr>
        <w:tblW w:w="0" w:type="auto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06"/>
        <w:gridCol w:w="12071"/>
      </w:tblGrid>
      <w:tr w:rsidR="00580BC0" w:rsidRPr="009F09C8" w14:paraId="5E275664" w14:textId="77777777" w:rsidTr="00411DDF">
        <w:trPr>
          <w:trHeight w:val="3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bookmarkEnd w:id="0"/>
          <w:p w14:paraId="728823F3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Insurance 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BD82599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Descriptions</w:t>
            </w:r>
          </w:p>
        </w:tc>
      </w:tr>
      <w:tr w:rsidR="00580BC0" w:rsidRPr="009F09C8" w14:paraId="778D70B4" w14:textId="77777777" w:rsidTr="00411DDF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62A2541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AC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9E3E9CF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Emergency medical centers</w:t>
            </w:r>
          </w:p>
        </w:tc>
      </w:tr>
      <w:tr w:rsidR="00580BC0" w:rsidRPr="009F09C8" w14:paraId="346DCB7C" w14:textId="77777777" w:rsidTr="00411DDF">
        <w:trPr>
          <w:trHeight w:val="3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829A6AD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AC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0EBE2EF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mergency Management Charge - National emergency medical centers, </w:t>
            </w:r>
            <w:proofErr w:type="gramStart"/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Regional</w:t>
            </w:r>
            <w:proofErr w:type="gramEnd"/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mergency medical centers</w:t>
            </w:r>
          </w:p>
        </w:tc>
      </w:tr>
      <w:tr w:rsidR="00580BC0" w:rsidRPr="009F09C8" w14:paraId="5A35655F" w14:textId="77777777" w:rsidTr="00411DDF">
        <w:trPr>
          <w:trHeight w:val="4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32413A8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AC1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A131C67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edical care - Specialized emergency medical centers, Local emergency medical centers</w:t>
            </w:r>
          </w:p>
        </w:tc>
      </w:tr>
      <w:tr w:rsidR="00580BC0" w:rsidRPr="009F09C8" w14:paraId="5F07AAE7" w14:textId="77777777" w:rsidTr="00411DDF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D7ED211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AC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54DA6E0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Local emergency medical centers</w:t>
            </w:r>
          </w:p>
        </w:tc>
      </w:tr>
      <w:tr w:rsidR="00580BC0" w:rsidRPr="009F09C8" w14:paraId="006BFAF3" w14:textId="77777777" w:rsidTr="00411DDF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4343D5B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AC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32292F1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General hospitals or emergency medical institutions, excluding emergency medical centers</w:t>
            </w:r>
          </w:p>
        </w:tc>
      </w:tr>
      <w:tr w:rsidR="00580BC0" w:rsidRPr="009F09C8" w14:paraId="73287C94" w14:textId="77777777" w:rsidTr="00411DDF">
        <w:trPr>
          <w:trHeight w:val="4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986F61F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NN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99CE5CB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Psychiatric emergency treatment</w:t>
            </w:r>
          </w:p>
        </w:tc>
      </w:tr>
      <w:tr w:rsidR="00580BC0" w:rsidRPr="009F09C8" w14:paraId="001D8C92" w14:textId="77777777" w:rsidTr="00411DDF">
        <w:trPr>
          <w:trHeight w:val="44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3401FD1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E117E0C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National emergency medical centers</w:t>
            </w:r>
          </w:p>
        </w:tc>
      </w:tr>
      <w:tr w:rsidR="00580BC0" w:rsidRPr="009F09C8" w14:paraId="645F0075" w14:textId="77777777" w:rsidTr="00411DDF">
        <w:trPr>
          <w:trHeight w:val="4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8A67A69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5B2B88D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Regional emergency medical centers (Grade B)</w:t>
            </w:r>
          </w:p>
        </w:tc>
      </w:tr>
      <w:tr w:rsidR="00580BC0" w:rsidRPr="009F09C8" w14:paraId="5A442DF2" w14:textId="77777777" w:rsidTr="00411DDF">
        <w:trPr>
          <w:trHeight w:val="4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BA1742D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BF2BCDC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Regional emergency medical centers (Grade A)</w:t>
            </w:r>
          </w:p>
        </w:tc>
      </w:tr>
      <w:tr w:rsidR="00580BC0" w:rsidRPr="009F09C8" w14:paraId="33253E19" w14:textId="77777777" w:rsidTr="00411DDF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4A377A8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2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E321A3D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Regional emergency medical centers (Grade C)</w:t>
            </w:r>
          </w:p>
        </w:tc>
      </w:tr>
      <w:tr w:rsidR="00580BC0" w:rsidRPr="009F09C8" w14:paraId="50DFC48F" w14:textId="77777777" w:rsidTr="00411DDF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6CC17CE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EBA01B1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Local emergency medical centers (Grade B)</w:t>
            </w:r>
          </w:p>
        </w:tc>
      </w:tr>
      <w:tr w:rsidR="00580BC0" w:rsidRPr="009F09C8" w14:paraId="117F1161" w14:textId="77777777" w:rsidTr="00411DDF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38472F3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3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B3A9550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Local emergency medical centers (Grade A)</w:t>
            </w:r>
          </w:p>
        </w:tc>
      </w:tr>
      <w:tr w:rsidR="00580BC0" w:rsidRPr="009F09C8" w14:paraId="565A79F1" w14:textId="77777777" w:rsidTr="00411DDF">
        <w:trPr>
          <w:trHeight w:val="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2CA7EB1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D6B3EF1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Local emergency medical centers (Grade C)</w:t>
            </w:r>
          </w:p>
        </w:tc>
      </w:tr>
      <w:tr w:rsidR="00580BC0" w:rsidRPr="009F09C8" w14:paraId="299D653A" w14:textId="77777777" w:rsidTr="00411DDF">
        <w:trPr>
          <w:trHeight w:val="5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804FCF2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268CD6C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Local emergency medical centers</w:t>
            </w:r>
          </w:p>
        </w:tc>
      </w:tr>
      <w:tr w:rsidR="00580BC0" w:rsidRPr="009F09C8" w14:paraId="57C3FFE8" w14:textId="77777777" w:rsidTr="00411DDF">
        <w:trPr>
          <w:trHeight w:val="4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641365E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ECF74E3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Regional emergency medical centers - Regional trauma centers (Grade B)</w:t>
            </w:r>
          </w:p>
        </w:tc>
      </w:tr>
      <w:tr w:rsidR="00580BC0" w:rsidRPr="009F09C8" w14:paraId="538E30A2" w14:textId="77777777" w:rsidTr="00411DDF">
        <w:trPr>
          <w:trHeight w:val="4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53D4026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5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9D2B59D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Regional emergency medical centers - Regional trauma centers (Grade A)</w:t>
            </w:r>
          </w:p>
        </w:tc>
      </w:tr>
      <w:tr w:rsidR="00580BC0" w:rsidRPr="009F09C8" w14:paraId="77C49CEB" w14:textId="77777777" w:rsidTr="00411DDF">
        <w:trPr>
          <w:trHeight w:val="4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0ECA693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V15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1BF0235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Regional emergency medical centers - Regional trauma centers (Grade C)</w:t>
            </w:r>
          </w:p>
        </w:tc>
      </w:tr>
      <w:tr w:rsidR="00580BC0" w:rsidRPr="009F09C8" w14:paraId="2092358D" w14:textId="77777777" w:rsidTr="00411DDF">
        <w:trPr>
          <w:trHeight w:val="4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CC4D244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5C34DF3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Local emergency medical centers - Regional trauma centers (Grade B)</w:t>
            </w:r>
          </w:p>
        </w:tc>
      </w:tr>
      <w:tr w:rsidR="00580BC0" w:rsidRPr="009F09C8" w14:paraId="336638B5" w14:textId="77777777" w:rsidTr="00411DDF">
        <w:trPr>
          <w:trHeight w:val="4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41D26A2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8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D5FE87A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Local emergency medical centers - Regional trauma centers (Grade A)</w:t>
            </w:r>
          </w:p>
        </w:tc>
      </w:tr>
      <w:tr w:rsidR="00580BC0" w:rsidRPr="009F09C8" w14:paraId="452990A6" w14:textId="77777777" w:rsidTr="00411DDF">
        <w:trPr>
          <w:trHeight w:val="4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39A4DEB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V18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1AC2C3B" w14:textId="77777777" w:rsidR="00580BC0" w:rsidRPr="009F09C8" w:rsidRDefault="00580BC0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 w:hint="eastAsia"/>
                <w:sz w:val="24"/>
                <w:szCs w:val="24"/>
              </w:rPr>
              <w:t>Emergency Management Charge - Local emergency medical centers - Regional trauma centers (Grade C)</w:t>
            </w:r>
          </w:p>
        </w:tc>
      </w:tr>
    </w:tbl>
    <w:p w14:paraId="669F1981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A25B9C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A118CE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418C54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B12A56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B20B71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6DE4F6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F59553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D6E5078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11D1B9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A7A702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4BEDADC" w14:textId="77777777" w:rsidR="00580BC0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F70ED6" w14:textId="77777777" w:rsidR="00580BC0" w:rsidRPr="00105874" w:rsidRDefault="00580BC0" w:rsidP="00580B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D2A06B" w14:textId="77777777" w:rsidR="00302B02" w:rsidRPr="00580BC0" w:rsidRDefault="00302B02"/>
    <w:sectPr w:rsidR="00302B02" w:rsidRPr="00580BC0" w:rsidSect="00580BC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BC0"/>
    <w:rsid w:val="00302B02"/>
    <w:rsid w:val="00580BC0"/>
    <w:rsid w:val="00F9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BDC47"/>
  <w15:chartTrackingRefBased/>
  <w15:docId w15:val="{C44D2AC2-7BC3-4143-BD81-41009BDA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BC0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80B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B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B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B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B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B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B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B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B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B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BC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B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BC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80B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B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B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B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B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B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BC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i Kim</dc:creator>
  <cp:keywords/>
  <dc:description/>
  <cp:lastModifiedBy>Min Ji Kim</cp:lastModifiedBy>
  <cp:revision>2</cp:revision>
  <dcterms:created xsi:type="dcterms:W3CDTF">2024-02-27T02:32:00Z</dcterms:created>
  <dcterms:modified xsi:type="dcterms:W3CDTF">2024-02-27T02:32:00Z</dcterms:modified>
</cp:coreProperties>
</file>